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8E6AE" w14:textId="50D9A212" w:rsidR="00894FF6" w:rsidRPr="00894FF6" w:rsidRDefault="00894FF6" w:rsidP="00894FF6">
      <w:pPr>
        <w:spacing w:after="0"/>
        <w:jc w:val="center"/>
        <w:rPr>
          <w:rFonts w:ascii="Times New Roman" w:hAnsi="Times New Roman" w:cs="Times New Roman"/>
          <w:b/>
          <w:bCs/>
          <w:color w:val="333E48"/>
          <w:sz w:val="32"/>
          <w:szCs w:val="32"/>
          <w:u w:val="single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32"/>
          <w:szCs w:val="32"/>
          <w:u w:val="single"/>
          <w:lang w:val="en-US"/>
        </w:rPr>
        <w:t>ESD in Canada Survey Questions</w:t>
      </w:r>
    </w:p>
    <w:p w14:paraId="1DA93BD5" w14:textId="07A6F45A" w:rsidR="0062616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Select your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ocation</w:t>
      </w:r>
      <w:proofErr w:type="gramEnd"/>
    </w:p>
    <w:p w14:paraId="328D6B92" w14:textId="5D36E2D7" w:rsidR="00BE23AD" w:rsidRPr="00894FF6" w:rsidRDefault="00626169" w:rsidP="0062616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(province)</w:t>
      </w:r>
    </w:p>
    <w:p w14:paraId="39A8EA52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0748082D" w14:textId="577B8BA4" w:rsidR="0062616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2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Estimated number of ESD operators in your in your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province</w:t>
      </w:r>
      <w:proofErr w:type="gramEnd"/>
      <w:r w:rsidR="00626169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 </w:t>
      </w:r>
    </w:p>
    <w:p w14:paraId="2A0BDC3F" w14:textId="1DF91C4E" w:rsidR="00A92389" w:rsidRPr="00894FF6" w:rsidRDefault="0062616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(</w:t>
      </w:r>
      <w:r w:rsidR="00B9126E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free text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)</w:t>
      </w:r>
    </w:p>
    <w:p w14:paraId="3D2296F3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4B045447" w14:textId="20321A2B" w:rsidR="0062616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3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Estimated ESD procedures (annually) in your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ospital</w:t>
      </w:r>
      <w:proofErr w:type="gramEnd"/>
      <w:r w:rsidR="00626169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 </w:t>
      </w:r>
    </w:p>
    <w:p w14:paraId="5631B7F1" w14:textId="55BE9616" w:rsidR="00A92389" w:rsidRPr="00894FF6" w:rsidRDefault="00626169" w:rsidP="0062616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(</w:t>
      </w:r>
      <w:r w:rsidR="00B9126E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free text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)</w:t>
      </w:r>
    </w:p>
    <w:p w14:paraId="3BA4D0B9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407B23BD" w14:textId="7305AC02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4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ow would you describe yourself?</w:t>
      </w:r>
    </w:p>
    <w:p w14:paraId="307B70D5" w14:textId="0AA465A3" w:rsidR="00626169" w:rsidRPr="00894FF6" w:rsidRDefault="00626169" w:rsidP="0062616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Endoscopist-Gastroenterology trained</w:t>
      </w:r>
    </w:p>
    <w:p w14:paraId="5FDBD1EA" w14:textId="4ED6AE22" w:rsidR="00626169" w:rsidRPr="00894FF6" w:rsidRDefault="00626169" w:rsidP="0062616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Endoscopist-Thoracic Surgery trained</w:t>
      </w:r>
    </w:p>
    <w:p w14:paraId="62B2FE62" w14:textId="0FF6FD0B" w:rsidR="00626169" w:rsidRPr="00894FF6" w:rsidRDefault="00626169" w:rsidP="0062616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Endoscopist-Upper GI Surgery trained</w:t>
      </w:r>
    </w:p>
    <w:p w14:paraId="1156428D" w14:textId="78D4500F" w:rsidR="00626169" w:rsidRPr="00894FF6" w:rsidRDefault="00626169" w:rsidP="0062616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Endoscopist-Hepatobiliary Surgery trained</w:t>
      </w:r>
    </w:p>
    <w:p w14:paraId="04104205" w14:textId="2295122C" w:rsidR="00626169" w:rsidRPr="00894FF6" w:rsidRDefault="00626169" w:rsidP="0062616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Endoscopist-Colorectal Surgery trained</w:t>
      </w:r>
    </w:p>
    <w:p w14:paraId="4BE6E87E" w14:textId="70ED83EC" w:rsidR="00626169" w:rsidRPr="00894FF6" w:rsidRDefault="00626169" w:rsidP="0062616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Other (please specify) </w:t>
      </w:r>
    </w:p>
    <w:p w14:paraId="2EBDEA3E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6F7B4FEB" w14:textId="3CE816C2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5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Where are your ESD procedures performed?</w:t>
      </w:r>
    </w:p>
    <w:p w14:paraId="002CBD6E" w14:textId="1A5511AC" w:rsidR="00626169" w:rsidRPr="00894FF6" w:rsidRDefault="00626169" w:rsidP="00626169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perating Room</w:t>
      </w:r>
    </w:p>
    <w:p w14:paraId="2C7F9832" w14:textId="0844F443" w:rsidR="00626169" w:rsidRPr="00894FF6" w:rsidRDefault="00626169" w:rsidP="00626169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Endoscopy suite</w:t>
      </w:r>
    </w:p>
    <w:p w14:paraId="585B6FD3" w14:textId="1664CC69" w:rsidR="00626169" w:rsidRPr="00894FF6" w:rsidRDefault="00626169" w:rsidP="00626169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ESD not being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performed</w:t>
      </w:r>
      <w:proofErr w:type="gramEnd"/>
    </w:p>
    <w:p w14:paraId="664E4059" w14:textId="6C57D253" w:rsidR="00626169" w:rsidRPr="00894FF6" w:rsidRDefault="00626169" w:rsidP="00626169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Other (please specify) </w:t>
      </w:r>
    </w:p>
    <w:p w14:paraId="3817E995" w14:textId="77777777" w:rsidR="00B9126E" w:rsidRPr="00894FF6" w:rsidRDefault="00B9126E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749742AF" w14:textId="46D0173A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6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After completion of your core gastroenterology/surgical fellowship, how did you train for ESD?</w:t>
      </w:r>
    </w:p>
    <w:p w14:paraId="3A8668E0" w14:textId="14FA4E3A" w:rsidR="00B9126E" w:rsidRPr="00894FF6" w:rsidRDefault="00B9126E" w:rsidP="00B912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Fellowship-North America</w:t>
      </w:r>
    </w:p>
    <w:p w14:paraId="6197C8B5" w14:textId="6C2314D1" w:rsidR="00B9126E" w:rsidRPr="00894FF6" w:rsidRDefault="00B9126E" w:rsidP="00B912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Fellowship-overseas</w:t>
      </w:r>
    </w:p>
    <w:p w14:paraId="18E285DF" w14:textId="747E3DBE" w:rsidR="00B9126E" w:rsidRPr="00894FF6" w:rsidRDefault="00B9126E" w:rsidP="00B912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ASGE or other accredited courses</w:t>
      </w:r>
    </w:p>
    <w:p w14:paraId="2A13975D" w14:textId="2460E90F" w:rsidR="00B9126E" w:rsidRPr="00894FF6" w:rsidRDefault="00B9126E" w:rsidP="00B912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 xml:space="preserve">Did not pursue further formal ESD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training</w:t>
      </w:r>
      <w:proofErr w:type="gramEnd"/>
    </w:p>
    <w:p w14:paraId="34D999A6" w14:textId="5C2123DC" w:rsidR="00B9126E" w:rsidRPr="00894FF6" w:rsidRDefault="00B9126E" w:rsidP="00B9126E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Other (please specify)</w:t>
      </w:r>
    </w:p>
    <w:p w14:paraId="548C45DC" w14:textId="77777777" w:rsidR="00B9126E" w:rsidRPr="00894FF6" w:rsidRDefault="00B9126E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</w:pPr>
    </w:p>
    <w:p w14:paraId="26D934A6" w14:textId="36B8C968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7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If ESD training was pursued, how long was your cumulative time training?</w:t>
      </w:r>
    </w:p>
    <w:p w14:paraId="6A136722" w14:textId="322F53A1" w:rsidR="00B9126E" w:rsidRPr="00894FF6" w:rsidRDefault="00B9126E" w:rsidP="00B9126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&lt;3months</w:t>
      </w:r>
    </w:p>
    <w:p w14:paraId="5CA80C0C" w14:textId="4E24F48B" w:rsidR="00B9126E" w:rsidRPr="00894FF6" w:rsidRDefault="00B9126E" w:rsidP="00B9126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3-6months</w:t>
      </w:r>
    </w:p>
    <w:p w14:paraId="7AC66A62" w14:textId="04BC0761" w:rsidR="00B9126E" w:rsidRPr="00894FF6" w:rsidRDefault="00B9126E" w:rsidP="00B9126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6-12 months</w:t>
      </w:r>
    </w:p>
    <w:p w14:paraId="3C73C5FE" w14:textId="0712A418" w:rsidR="00B9126E" w:rsidRPr="00894FF6" w:rsidRDefault="00B9126E" w:rsidP="00B9126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12-24months</w:t>
      </w:r>
    </w:p>
    <w:p w14:paraId="712DD7F3" w14:textId="5B4EA5B7" w:rsidR="00B9126E" w:rsidRPr="00894FF6" w:rsidRDefault="00B9126E" w:rsidP="00B9126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&gt;24months</w:t>
      </w:r>
    </w:p>
    <w:p w14:paraId="73383F56" w14:textId="1997BB95" w:rsidR="00B9126E" w:rsidRPr="00894FF6" w:rsidRDefault="00B9126E" w:rsidP="00B9126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ot applicable</w:t>
      </w:r>
    </w:p>
    <w:p w14:paraId="36A65A75" w14:textId="77777777" w:rsidR="00B9126E" w:rsidRPr="00894FF6" w:rsidRDefault="00B9126E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3B4163DB" w14:textId="0868C6FC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8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If you performed ESD training, how many ESD procedures did you perform in the following regions?</w:t>
      </w:r>
    </w:p>
    <w:p w14:paraId="4FD2BF0B" w14:textId="457E472B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Esophagus (enter free text)</w:t>
      </w:r>
    </w:p>
    <w:p w14:paraId="0A90773A" w14:textId="77777777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tomach (enter free text)</w:t>
      </w:r>
    </w:p>
    <w:p w14:paraId="5BC26720" w14:textId="55F65FE4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Duodenum (enter free text)</w:t>
      </w:r>
    </w:p>
    <w:p w14:paraId="79BC1683" w14:textId="3B4C46F0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Colon (enter free text)</w:t>
      </w:r>
    </w:p>
    <w:p w14:paraId="26EB7689" w14:textId="67C99454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Rectum (enter free text)</w:t>
      </w:r>
    </w:p>
    <w:p w14:paraId="22E0905B" w14:textId="77777777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15AE47EF" w14:textId="7DFA0F2E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9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ow many ESD procedures do you currently perform annually in the following regions?</w:t>
      </w:r>
    </w:p>
    <w:p w14:paraId="5A2CA6C2" w14:textId="7304D7C0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Esophagus (free text)</w:t>
      </w:r>
    </w:p>
    <w:p w14:paraId="7E0635D1" w14:textId="1BD5CAC7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tomach (free text)</w:t>
      </w:r>
    </w:p>
    <w:p w14:paraId="4F4B8EDB" w14:textId="73D0E8AA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Duodenum (free text)</w:t>
      </w:r>
    </w:p>
    <w:p w14:paraId="20B4522F" w14:textId="307AC0B0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Colon (free text)</w:t>
      </w:r>
    </w:p>
    <w:p w14:paraId="40C19AC2" w14:textId="703EEE63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Rectum (free text)</w:t>
      </w:r>
    </w:p>
    <w:p w14:paraId="57C0FA00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0453CA91" w14:textId="26E91B17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0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Which specialty is performing ESD at your center?</w:t>
      </w:r>
    </w:p>
    <w:p w14:paraId="5E5ADB77" w14:textId="3F04E9D1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Gastroenterology</w:t>
      </w:r>
    </w:p>
    <w:p w14:paraId="0706AB76" w14:textId="58DB6370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rgery</w:t>
      </w:r>
    </w:p>
    <w:p w14:paraId="7382A609" w14:textId="774E3514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Both Gastroenterology and Surgery</w:t>
      </w:r>
    </w:p>
    <w:p w14:paraId="710E1045" w14:textId="58D90D47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ot applicable</w:t>
      </w:r>
    </w:p>
    <w:p w14:paraId="3DFB9391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50686C03" w14:textId="2143B821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1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What is the annual endoscopic mucosal resection (EMR) procedure volume performed by you?</w:t>
      </w:r>
    </w:p>
    <w:p w14:paraId="2DD7F00E" w14:textId="4BAA3EDB" w:rsidR="00B9126E" w:rsidRPr="004F6055" w:rsidRDefault="00B9126E" w:rsidP="00B9126E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4F6055">
        <w:rPr>
          <w:rFonts w:ascii="Times New Roman" w:hAnsi="Times New Roman" w:cs="Times New Roman"/>
          <w:color w:val="333E48"/>
          <w:sz w:val="24"/>
          <w:szCs w:val="24"/>
          <w:lang w:val="en-US"/>
        </w:rPr>
        <w:t>Upper GI (free text)</w:t>
      </w:r>
    </w:p>
    <w:p w14:paraId="563D22A6" w14:textId="19E221D2" w:rsidR="00B9126E" w:rsidRPr="00894FF6" w:rsidRDefault="00B9126E" w:rsidP="00B9126E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4F6055">
        <w:rPr>
          <w:rFonts w:ascii="Times New Roman" w:hAnsi="Times New Roman" w:cs="Times New Roman"/>
          <w:color w:val="333E48"/>
          <w:sz w:val="24"/>
          <w:szCs w:val="24"/>
          <w:lang w:val="en-US"/>
        </w:rPr>
        <w:t>Lower GI</w:t>
      </w: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(free text)</w:t>
      </w:r>
    </w:p>
    <w:p w14:paraId="13383BCD" w14:textId="77777777" w:rsidR="00B9126E" w:rsidRPr="00894FF6" w:rsidRDefault="00B9126E" w:rsidP="00B9126E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5233DDE8" w14:textId="775909C0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2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What % of the time are you performing hybrid ESD (using snare for partial resection)?</w:t>
      </w:r>
    </w:p>
    <w:p w14:paraId="1FD8CBB5" w14:textId="3166F163" w:rsidR="00B9126E" w:rsidRPr="00894FF6" w:rsidRDefault="00B9126E" w:rsidP="00B9126E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 xml:space="preserve">I do not perform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ESD</w:t>
      </w:r>
      <w:proofErr w:type="gramEnd"/>
    </w:p>
    <w:p w14:paraId="55472EB7" w14:textId="1AFC0C6C" w:rsidR="00B9126E" w:rsidRPr="00894FF6" w:rsidRDefault="00B9126E" w:rsidP="00B9126E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I never use H-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ESD</w:t>
      </w:r>
      <w:proofErr w:type="gramEnd"/>
    </w:p>
    <w:p w14:paraId="52755A22" w14:textId="31C63234" w:rsidR="00B9126E" w:rsidRPr="00894FF6" w:rsidRDefault="00B9126E" w:rsidP="00B9126E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&lt; 10% of the time</w:t>
      </w:r>
    </w:p>
    <w:p w14:paraId="1B80C870" w14:textId="541B7A29" w:rsidR="00B9126E" w:rsidRPr="00894FF6" w:rsidRDefault="00B9126E" w:rsidP="00B9126E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10%-50% of the time</w:t>
      </w:r>
    </w:p>
    <w:p w14:paraId="3D2A6018" w14:textId="4C93AEAD" w:rsidR="00B9126E" w:rsidRPr="004F6055" w:rsidRDefault="00B9126E" w:rsidP="00B9126E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&gt;50% of the time</w:t>
      </w:r>
    </w:p>
    <w:p w14:paraId="58A10FB8" w14:textId="77777777" w:rsidR="004F6055" w:rsidRPr="00894FF6" w:rsidRDefault="004F6055" w:rsidP="004F6055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5C92C4A4" w14:textId="5FCC991A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3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Which of these statements best describes your mindset toward the adoption of ESD? (choose all which apply)</w:t>
      </w:r>
    </w:p>
    <w:p w14:paraId="471A6E23" w14:textId="675BCA1C" w:rsidR="00B9126E" w:rsidRPr="00894FF6" w:rsidRDefault="00B9126E" w:rsidP="00B9126E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Ready for adoption by more therapeutic endoscopists</w:t>
      </w:r>
    </w:p>
    <w:p w14:paraId="4765780D" w14:textId="4652C538" w:rsidR="00B9126E" w:rsidRPr="00894FF6" w:rsidRDefault="00B9126E" w:rsidP="00B9126E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 xml:space="preserve">Need improved training/techniques before significant increase in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adoption</w:t>
      </w:r>
      <w:proofErr w:type="gramEnd"/>
    </w:p>
    <w:p w14:paraId="7064DBD8" w14:textId="784C942C" w:rsidR="00B9126E" w:rsidRPr="00894FF6" w:rsidRDefault="00B9126E" w:rsidP="00B9126E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 xml:space="preserve">Need more data/guidelines to expand indicated disease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states</w:t>
      </w:r>
      <w:proofErr w:type="gramEnd"/>
    </w:p>
    <w:p w14:paraId="2CDD5F8F" w14:textId="100EA384" w:rsidR="00B9126E" w:rsidRPr="00894FF6" w:rsidRDefault="00B9126E" w:rsidP="00B9126E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Able to increase my volume (pending referrals)</w:t>
      </w:r>
    </w:p>
    <w:p w14:paraId="1CA3C982" w14:textId="3CD9958A" w:rsidR="00B9126E" w:rsidRPr="00894FF6" w:rsidRDefault="00B9126E" w:rsidP="00B9126E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 xml:space="preserve">Reimbursement is constraining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adoption</w:t>
      </w:r>
      <w:proofErr w:type="gramEnd"/>
    </w:p>
    <w:p w14:paraId="5A93B53F" w14:textId="1A754462" w:rsidR="00B9126E" w:rsidRPr="00894FF6" w:rsidRDefault="00B9126E" w:rsidP="00B9126E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Cannot increase case volume (capacity constrained)</w:t>
      </w:r>
    </w:p>
    <w:p w14:paraId="1FCD3640" w14:textId="79147A3D" w:rsidR="00B9126E" w:rsidRPr="00894FF6" w:rsidRDefault="00B9126E" w:rsidP="00B9126E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 xml:space="preserve">Need device improvement before significant increase in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adoption</w:t>
      </w:r>
      <w:proofErr w:type="gramEnd"/>
    </w:p>
    <w:p w14:paraId="024A9E30" w14:textId="5AF09512" w:rsidR="00B9126E" w:rsidRPr="00894FF6" w:rsidRDefault="00B9126E" w:rsidP="00B9126E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Other (please specify)</w:t>
      </w:r>
    </w:p>
    <w:p w14:paraId="670F666E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6CA8499D" w14:textId="21A2820E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4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Rank the rationale for performing ESD?</w:t>
      </w:r>
    </w:p>
    <w:p w14:paraId="72640B5B" w14:textId="31D0FA89" w:rsidR="00B9126E" w:rsidRPr="00894FF6" w:rsidRDefault="00B9126E" w:rsidP="00B9126E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en-bloc resection / definitive diagnosis</w:t>
      </w:r>
    </w:p>
    <w:p w14:paraId="39283748" w14:textId="30D8FEFD" w:rsidR="00B9126E" w:rsidRPr="00894FF6" w:rsidRDefault="00B9126E" w:rsidP="00B9126E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ower recurrence vs. Piecemeal EMR</w:t>
      </w:r>
    </w:p>
    <w:p w14:paraId="0FBAFE10" w14:textId="6E09DDB6" w:rsidR="00B9126E" w:rsidRPr="00894FF6" w:rsidRDefault="00B9126E" w:rsidP="00B9126E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Avoiding surgery</w:t>
      </w:r>
    </w:p>
    <w:p w14:paraId="357CE2A0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4CECBCE4" w14:textId="77777777" w:rsidR="00894FF6" w:rsidRDefault="00894FF6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682DAE64" w14:textId="77777777" w:rsidR="00894FF6" w:rsidRDefault="00894FF6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724F655A" w14:textId="77777777" w:rsidR="00894FF6" w:rsidRDefault="00894FF6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1A546B5B" w14:textId="77777777" w:rsidR="00894FF6" w:rsidRDefault="00894FF6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34B72CA9" w14:textId="77777777" w:rsidR="00894FF6" w:rsidRDefault="00894FF6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15B6370F" w14:textId="77777777" w:rsidR="00894FF6" w:rsidRDefault="00894FF6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44056575" w14:textId="77777777" w:rsidR="00894FF6" w:rsidRDefault="00894FF6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68A08DED" w14:textId="0A6AF353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5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For which indications are you performing ESD in each of the following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anatomies</w:t>
      </w:r>
      <w:proofErr w:type="gramEnd"/>
    </w:p>
    <w:p w14:paraId="11B5169B" w14:textId="6C2BE3C3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Esophagus </w:t>
      </w:r>
    </w:p>
    <w:p w14:paraId="6ACD9B10" w14:textId="71431AAF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ow grade dysplasia</w:t>
      </w:r>
    </w:p>
    <w:p w14:paraId="36639D3E" w14:textId="1C905A2F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igh grade dysplasia</w:t>
      </w:r>
    </w:p>
    <w:p w14:paraId="68E070FF" w14:textId="543CD284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Intramucosal carcinoma</w:t>
      </w:r>
    </w:p>
    <w:p w14:paraId="3C650545" w14:textId="07EA0D12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carcinoma</w:t>
      </w:r>
    </w:p>
    <w:p w14:paraId="39040F48" w14:textId="04CDABD6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tumors</w:t>
      </w:r>
    </w:p>
    <w:p w14:paraId="6145EA83" w14:textId="76EDC820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ot performing ESD in this anatomy</w:t>
      </w:r>
    </w:p>
    <w:p w14:paraId="4068E0D1" w14:textId="691C936D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ther</w:t>
      </w:r>
      <w:r w:rsidR="00894FF6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 (free text)</w:t>
      </w:r>
    </w:p>
    <w:p w14:paraId="6B30FF43" w14:textId="76CA7E92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Stomach </w:t>
      </w:r>
    </w:p>
    <w:p w14:paraId="3F6BCEBA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ow grade dysplasia</w:t>
      </w:r>
    </w:p>
    <w:p w14:paraId="25E69196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igh grade dysplasia</w:t>
      </w:r>
    </w:p>
    <w:p w14:paraId="196BDD12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Intramucosal carcinoma</w:t>
      </w:r>
    </w:p>
    <w:p w14:paraId="5A0CAA25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carcinoma</w:t>
      </w:r>
    </w:p>
    <w:p w14:paraId="32E82688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tumors</w:t>
      </w:r>
    </w:p>
    <w:p w14:paraId="0F1B0820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ot performing ESD in this anatomy</w:t>
      </w:r>
    </w:p>
    <w:p w14:paraId="1B136980" w14:textId="1831E6A5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ther</w:t>
      </w:r>
      <w:r w:rsidR="00894FF6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 (free text)</w:t>
      </w:r>
    </w:p>
    <w:p w14:paraId="51BDAE11" w14:textId="172E6597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Duodenum </w:t>
      </w:r>
    </w:p>
    <w:p w14:paraId="22129599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ow grade dysplasia</w:t>
      </w:r>
    </w:p>
    <w:p w14:paraId="3E01DCBC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igh grade dysplasia</w:t>
      </w:r>
    </w:p>
    <w:p w14:paraId="687DDD14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Intramucosal carcinoma</w:t>
      </w:r>
    </w:p>
    <w:p w14:paraId="3F973EBA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carcinoma</w:t>
      </w:r>
    </w:p>
    <w:p w14:paraId="284E4614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tumors</w:t>
      </w:r>
    </w:p>
    <w:p w14:paraId="5DE3454E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ot performing ESD in this anatomy</w:t>
      </w:r>
    </w:p>
    <w:p w14:paraId="72E6AB95" w14:textId="776E9790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ther</w:t>
      </w:r>
      <w:r w:rsidR="00894FF6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 (free text)</w:t>
      </w:r>
    </w:p>
    <w:p w14:paraId="74CB9E69" w14:textId="111F2DB9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Colon</w:t>
      </w:r>
    </w:p>
    <w:p w14:paraId="124BE7C2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ow grade dysplasia</w:t>
      </w:r>
    </w:p>
    <w:p w14:paraId="0506C124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igh grade dysplasia</w:t>
      </w:r>
    </w:p>
    <w:p w14:paraId="6F2C3660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Intramucosal carcinoma</w:t>
      </w:r>
    </w:p>
    <w:p w14:paraId="0E2EF8D7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carcinoma</w:t>
      </w:r>
    </w:p>
    <w:p w14:paraId="3B0CFC3D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tumors</w:t>
      </w:r>
    </w:p>
    <w:p w14:paraId="7C358979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ot performing ESD in this anatomy</w:t>
      </w:r>
    </w:p>
    <w:p w14:paraId="2CE7D494" w14:textId="003E6B83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ther</w:t>
      </w:r>
      <w:r w:rsidR="00894FF6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 (free text)</w:t>
      </w:r>
    </w:p>
    <w:p w14:paraId="428912FD" w14:textId="09374598" w:rsidR="00B9126E" w:rsidRPr="00894FF6" w:rsidRDefault="00B9126E" w:rsidP="00B9126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Rectum</w:t>
      </w:r>
    </w:p>
    <w:p w14:paraId="12707F02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ow grade dysplasia</w:t>
      </w:r>
    </w:p>
    <w:p w14:paraId="00C532DE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igh grade dysplasia</w:t>
      </w:r>
    </w:p>
    <w:p w14:paraId="283D1889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Intramucosal carcinoma</w:t>
      </w:r>
    </w:p>
    <w:p w14:paraId="4AE307DA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carcinoma</w:t>
      </w:r>
    </w:p>
    <w:p w14:paraId="02B11180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ubmucosal tumors</w:t>
      </w:r>
    </w:p>
    <w:p w14:paraId="5DF90875" w14:textId="77777777" w:rsidR="00B9126E" w:rsidRPr="00894FF6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ot performing ESD in this anatomy</w:t>
      </w:r>
    </w:p>
    <w:p w14:paraId="35C649BF" w14:textId="690D862D" w:rsidR="00B9126E" w:rsidRDefault="00B9126E" w:rsidP="00B9126E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ther</w:t>
      </w:r>
      <w:r w:rsidR="00894FF6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(</w:t>
      </w:r>
      <w:proofErr w:type="gramEnd"/>
      <w:r w:rsidR="00894FF6"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free text)</w:t>
      </w:r>
    </w:p>
    <w:p w14:paraId="46E15CAA" w14:textId="141B1146" w:rsidR="004F6055" w:rsidRDefault="004F6055" w:rsidP="004F60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6D726446" w14:textId="587DB3F6" w:rsidR="004F6055" w:rsidRDefault="004F6055" w:rsidP="004F60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696DB8CF" w14:textId="3157D23D" w:rsidR="004F6055" w:rsidRDefault="004F6055" w:rsidP="004F60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11293D5D" w14:textId="7623CC08" w:rsidR="004F6055" w:rsidRDefault="004F6055" w:rsidP="004F60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56575866" w14:textId="6FE726E1" w:rsidR="004F6055" w:rsidRDefault="004F6055" w:rsidP="004F60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11CB802D" w14:textId="77777777" w:rsidR="004F6055" w:rsidRPr="004F6055" w:rsidRDefault="004F6055" w:rsidP="004F60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01514DC8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1DAB7035" w14:textId="130EE008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lastRenderedPageBreak/>
        <w:t xml:space="preserve">Q16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What is the recurrence rate from Piecemeal EMR (P-EMR) at your facility?</w:t>
      </w:r>
    </w:p>
    <w:p w14:paraId="308393B6" w14:textId="5C2FA9F9" w:rsidR="00B9126E" w:rsidRPr="00894FF6" w:rsidRDefault="00894FF6" w:rsidP="00894FF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Unknown</w:t>
      </w:r>
    </w:p>
    <w:p w14:paraId="5CD62B3C" w14:textId="3AB1C999" w:rsidR="00894FF6" w:rsidRPr="00894FF6" w:rsidRDefault="00894FF6" w:rsidP="00894FF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No recurrence</w:t>
      </w:r>
    </w:p>
    <w:p w14:paraId="54175CA0" w14:textId="0105F6B5" w:rsidR="00894FF6" w:rsidRPr="00894FF6" w:rsidRDefault="00894FF6" w:rsidP="00894FF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&lt;10%</w:t>
      </w:r>
    </w:p>
    <w:p w14:paraId="532B2510" w14:textId="289CE6D8" w:rsidR="00894FF6" w:rsidRPr="00894FF6" w:rsidRDefault="00894FF6" w:rsidP="00894FF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10-25%</w:t>
      </w:r>
    </w:p>
    <w:p w14:paraId="2650B394" w14:textId="2DAAE73D" w:rsidR="00894FF6" w:rsidRPr="00894FF6" w:rsidRDefault="00894FF6" w:rsidP="00894FF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25-50%</w:t>
      </w:r>
    </w:p>
    <w:p w14:paraId="1075CCE8" w14:textId="35E4DCC3" w:rsidR="00894FF6" w:rsidRDefault="00894FF6" w:rsidP="00894FF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&gt;50%</w:t>
      </w:r>
    </w:p>
    <w:p w14:paraId="27F5F34B" w14:textId="77777777" w:rsidR="004F6055" w:rsidRPr="00894FF6" w:rsidRDefault="004F6055" w:rsidP="004F6055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5243B4FD" w14:textId="7CCF5BE5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7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In your opinion, what are the greatest challenges of ESD procedures today? (Check all that apply)</w:t>
      </w:r>
    </w:p>
    <w:p w14:paraId="3A054E56" w14:textId="4572890E" w:rsidR="00894FF6" w:rsidRPr="00894FF6" w:rsidRDefault="00894FF6" w:rsidP="00894F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Procedural Time</w:t>
      </w:r>
    </w:p>
    <w:p w14:paraId="5600B6E0" w14:textId="25AB841B" w:rsidR="00894FF6" w:rsidRPr="00894FF6" w:rsidRDefault="00894FF6" w:rsidP="00894F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Acute perforation risk</w:t>
      </w:r>
    </w:p>
    <w:p w14:paraId="3FF7BD2D" w14:textId="66ABEAEC" w:rsidR="00894FF6" w:rsidRPr="00894FF6" w:rsidRDefault="00894FF6" w:rsidP="00894F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Delayed bleeding</w:t>
      </w:r>
    </w:p>
    <w:p w14:paraId="6C605D50" w14:textId="59B488AC" w:rsidR="00894FF6" w:rsidRPr="00894FF6" w:rsidRDefault="00894FF6" w:rsidP="00894F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Delayed perforation risk</w:t>
      </w:r>
    </w:p>
    <w:p w14:paraId="7DEC0F4A" w14:textId="0D314421" w:rsidR="00894FF6" w:rsidRPr="00894FF6" w:rsidRDefault="00894FF6" w:rsidP="00894F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Intraprocedural bleeding</w:t>
      </w:r>
    </w:p>
    <w:p w14:paraId="360F6215" w14:textId="085BCB33" w:rsidR="00894FF6" w:rsidRPr="00894FF6" w:rsidRDefault="00894FF6" w:rsidP="00894FF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shd w:val="clear" w:color="auto" w:fill="FFFFFF"/>
        </w:rPr>
        <w:t>Device exchanges</w:t>
      </w:r>
    </w:p>
    <w:p w14:paraId="53850A13" w14:textId="77777777" w:rsidR="00B9126E" w:rsidRPr="00894FF6" w:rsidRDefault="00B9126E" w:rsidP="00626169">
      <w:p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46DC58CA" w14:textId="448F14E8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8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What are the barriers to adoption for ESD? (please rank)</w:t>
      </w:r>
    </w:p>
    <w:p w14:paraId="4021D6A8" w14:textId="593B6821" w:rsidR="00894FF6" w:rsidRPr="00894FF6" w:rsidRDefault="00894FF6" w:rsidP="00894FF6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Time required for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procedure</w:t>
      </w:r>
      <w:proofErr w:type="gramEnd"/>
    </w:p>
    <w:p w14:paraId="57169447" w14:textId="602D2E0B" w:rsidR="00894FF6" w:rsidRPr="00894FF6" w:rsidRDefault="00894FF6" w:rsidP="00894FF6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ack of formalized training and/or fellowship training</w:t>
      </w:r>
    </w:p>
    <w:p w14:paraId="404C3ED4" w14:textId="79058737" w:rsidR="00894FF6" w:rsidRPr="00894FF6" w:rsidRDefault="00894FF6" w:rsidP="00894FF6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ow procedure volume (based on indicated disease state)</w:t>
      </w:r>
    </w:p>
    <w:p w14:paraId="64213A58" w14:textId="3174B84B" w:rsidR="00894FF6" w:rsidRPr="00894FF6" w:rsidRDefault="00894FF6" w:rsidP="00894FF6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ack of advanced endoscopic diagnosis knowledge</w:t>
      </w:r>
    </w:p>
    <w:p w14:paraId="65CEE15F" w14:textId="78FDE246" w:rsidR="00894FF6" w:rsidRPr="00894FF6" w:rsidRDefault="00894FF6" w:rsidP="00894FF6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ack of reimbursement</w:t>
      </w:r>
    </w:p>
    <w:p w14:paraId="3EDE9562" w14:textId="3EE77E50" w:rsidR="00894FF6" w:rsidRPr="00894FF6" w:rsidRDefault="00894FF6" w:rsidP="00894FF6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Lack of society guidelines</w:t>
      </w:r>
    </w:p>
    <w:p w14:paraId="51E5A092" w14:textId="4BDC1B12" w:rsidR="00894FF6" w:rsidRPr="00894FF6" w:rsidRDefault="00894FF6" w:rsidP="00894FF6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ther (free text)</w:t>
      </w:r>
    </w:p>
    <w:p w14:paraId="1C6BB0F2" w14:textId="77777777" w:rsidR="00894FF6" w:rsidRPr="00894FF6" w:rsidRDefault="00894FF6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7B9CBFD2" w14:textId="5607608C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19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Rank the following for their importance in facilitating ESD adoption to practice in Canada?</w:t>
      </w:r>
    </w:p>
    <w:p w14:paraId="740FC0FC" w14:textId="1E2AD9EA" w:rsidR="00894FF6" w:rsidRPr="00894FF6" w:rsidRDefault="00894FF6" w:rsidP="00894FF6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more access to ESD experts</w:t>
      </w:r>
    </w:p>
    <w:p w14:paraId="6CF698F5" w14:textId="6F09FBD1" w:rsidR="00894FF6" w:rsidRPr="00894FF6" w:rsidRDefault="00894FF6" w:rsidP="00894FF6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Better accessories/devices</w:t>
      </w:r>
    </w:p>
    <w:p w14:paraId="6D0E6973" w14:textId="69262647" w:rsidR="00894FF6" w:rsidRPr="00894FF6" w:rsidRDefault="00894FF6" w:rsidP="00894FF6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ESD courses by CAG</w:t>
      </w:r>
    </w:p>
    <w:p w14:paraId="779768B3" w14:textId="50E41F1F" w:rsidR="00894FF6" w:rsidRPr="00894FF6" w:rsidRDefault="00894FF6" w:rsidP="00894FF6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Creation of an ESD registry</w:t>
      </w:r>
    </w:p>
    <w:p w14:paraId="5A8AD834" w14:textId="467814BC" w:rsidR="00894FF6" w:rsidRPr="00894FF6" w:rsidRDefault="00894FF6" w:rsidP="00894FF6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ther courses (even if not Canadian association of gastroenterology (CAG) based)</w:t>
      </w:r>
    </w:p>
    <w:p w14:paraId="7DDD9DDA" w14:textId="77777777" w:rsidR="00B9126E" w:rsidRPr="00894FF6" w:rsidRDefault="00B9126E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5C291AE5" w14:textId="07C048A4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20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Where do you see ESD volumes in Canada 5 years from now?</w:t>
      </w:r>
    </w:p>
    <w:p w14:paraId="76AF74F8" w14:textId="54EEEDC1" w:rsidR="00894FF6" w:rsidRPr="00894FF6" w:rsidRDefault="00894FF6" w:rsidP="00894FF6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ESD will no longer be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performed</w:t>
      </w:r>
      <w:proofErr w:type="gramEnd"/>
    </w:p>
    <w:p w14:paraId="6D23F71D" w14:textId="6AB3AEB1" w:rsidR="00894FF6" w:rsidRPr="00894FF6" w:rsidRDefault="00894FF6" w:rsidP="00894FF6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Decreased</w:t>
      </w:r>
    </w:p>
    <w:p w14:paraId="0A41B277" w14:textId="28071CB7" w:rsidR="00894FF6" w:rsidRPr="00894FF6" w:rsidRDefault="00894FF6" w:rsidP="00894FF6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 xml:space="preserve">No significant change compared to </w:t>
      </w:r>
      <w:proofErr w:type="gramStart"/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ow</w:t>
      </w:r>
      <w:proofErr w:type="gramEnd"/>
    </w:p>
    <w:p w14:paraId="33E567D5" w14:textId="1559D208" w:rsidR="00894FF6" w:rsidRPr="00894FF6" w:rsidRDefault="00894FF6" w:rsidP="00894FF6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mall increase</w:t>
      </w:r>
    </w:p>
    <w:p w14:paraId="31DB480F" w14:textId="15C68FC9" w:rsidR="00894FF6" w:rsidRPr="00894FF6" w:rsidRDefault="00894FF6" w:rsidP="00894FF6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Dramatic increase</w:t>
      </w:r>
    </w:p>
    <w:p w14:paraId="7D86C87D" w14:textId="143A6697" w:rsidR="00894FF6" w:rsidRPr="00894FF6" w:rsidRDefault="00894FF6" w:rsidP="00894FF6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ther (free text)</w:t>
      </w:r>
    </w:p>
    <w:p w14:paraId="542F881D" w14:textId="77777777" w:rsidR="00B9126E" w:rsidRPr="00894FF6" w:rsidRDefault="00B9126E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24123D7E" w14:textId="39FDAF01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21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What type of injection solution are you typically using for ESD procedures?</w:t>
      </w:r>
    </w:p>
    <w:p w14:paraId="25F34CE3" w14:textId="4EFC9EE4" w:rsidR="00B9126E" w:rsidRPr="00894FF6" w:rsidRDefault="00894FF6" w:rsidP="00894FF6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Saline</w:t>
      </w:r>
    </w:p>
    <w:p w14:paraId="4C686C17" w14:textId="4E591F34" w:rsidR="00894FF6" w:rsidRPr="00894FF6" w:rsidRDefault="00894FF6" w:rsidP="00894FF6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Hetastarch (i.e. Voluven, </w:t>
      </w:r>
      <w:proofErr w:type="gramStart"/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Hespan )</w:t>
      </w:r>
      <w:proofErr w:type="gramEnd"/>
    </w:p>
    <w:p w14:paraId="4C0EF717" w14:textId="3C71C0C1" w:rsidR="00894FF6" w:rsidRPr="00894FF6" w:rsidRDefault="00894FF6" w:rsidP="00894FF6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Glycerol</w:t>
      </w:r>
    </w:p>
    <w:p w14:paraId="72FC77A3" w14:textId="6A4F40BF" w:rsidR="00894FF6" w:rsidRPr="00894FF6" w:rsidRDefault="00894FF6" w:rsidP="00894FF6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Eleview</w:t>
      </w:r>
    </w:p>
    <w:p w14:paraId="7D73D5D8" w14:textId="6B6D940F" w:rsidR="00894FF6" w:rsidRPr="00894FF6" w:rsidRDefault="00894FF6" w:rsidP="00894FF6">
      <w:pPr>
        <w:pStyle w:val="ListParagraph"/>
        <w:numPr>
          <w:ilvl w:val="0"/>
          <w:numId w:val="17"/>
        </w:numPr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>Other (please specify-free text)</w:t>
      </w:r>
    </w:p>
    <w:p w14:paraId="65D6024D" w14:textId="77777777" w:rsidR="00894FF6" w:rsidRPr="00894FF6" w:rsidRDefault="00894FF6" w:rsidP="00894FF6">
      <w:pPr>
        <w:pStyle w:val="ListParagraph"/>
        <w:spacing w:after="0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5846FD97" w14:textId="3E8596B4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lastRenderedPageBreak/>
        <w:t xml:space="preserve">Q22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ow satisfied are you with your injection solution?</w:t>
      </w:r>
    </w:p>
    <w:p w14:paraId="0AE8E58B" w14:textId="6B4DFAA0" w:rsidR="00B9126E" w:rsidRPr="00894FF6" w:rsidRDefault="00894FF6" w:rsidP="00894FF6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ot satisfied</w:t>
      </w:r>
    </w:p>
    <w:p w14:paraId="393A8DBC" w14:textId="1DC6B0BE" w:rsidR="00894FF6" w:rsidRPr="00894FF6" w:rsidRDefault="00894FF6" w:rsidP="00894FF6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omewhat satisfied</w:t>
      </w:r>
    </w:p>
    <w:p w14:paraId="49ED16AE" w14:textId="12E53B0E" w:rsidR="00894FF6" w:rsidRPr="004F6055" w:rsidRDefault="00894FF6" w:rsidP="00626169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Very satisfied</w:t>
      </w:r>
    </w:p>
    <w:p w14:paraId="3C10370D" w14:textId="77777777" w:rsidR="00894FF6" w:rsidRDefault="00894FF6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</w:pPr>
    </w:p>
    <w:p w14:paraId="5E00B6CB" w14:textId="278BDFAA" w:rsidR="00A92389" w:rsidRPr="00894FF6" w:rsidRDefault="00A92389" w:rsidP="006261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23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How often are you using tissue retraction techniques?</w:t>
      </w:r>
    </w:p>
    <w:p w14:paraId="4E17A875" w14:textId="42FFB513" w:rsidR="00B9126E" w:rsidRPr="00894FF6" w:rsidRDefault="00894FF6" w:rsidP="00894FF6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Always</w:t>
      </w:r>
    </w:p>
    <w:p w14:paraId="67F78793" w14:textId="4D2DB07A" w:rsidR="00894FF6" w:rsidRPr="00894FF6" w:rsidRDefault="00894FF6" w:rsidP="00894FF6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Usually</w:t>
      </w:r>
    </w:p>
    <w:p w14:paraId="6D047C87" w14:textId="14F902B4" w:rsidR="00894FF6" w:rsidRPr="00894FF6" w:rsidRDefault="00894FF6" w:rsidP="00894FF6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Sometimes</w:t>
      </w:r>
    </w:p>
    <w:p w14:paraId="7B820D87" w14:textId="3FE6D70B" w:rsidR="00894FF6" w:rsidRPr="00894FF6" w:rsidRDefault="00894FF6" w:rsidP="00894FF6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Rarely</w:t>
      </w:r>
    </w:p>
    <w:p w14:paraId="620D618D" w14:textId="21833E8B" w:rsidR="00894FF6" w:rsidRDefault="00894FF6" w:rsidP="00894FF6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Never</w:t>
      </w:r>
    </w:p>
    <w:p w14:paraId="43031A1C" w14:textId="77777777" w:rsidR="004F6055" w:rsidRPr="00894FF6" w:rsidRDefault="004F6055" w:rsidP="004F6055">
      <w:pPr>
        <w:pStyle w:val="ListParagraph"/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</w:p>
    <w:p w14:paraId="41A10B08" w14:textId="0095155E" w:rsidR="00A92389" w:rsidRPr="00894FF6" w:rsidRDefault="00A92389" w:rsidP="00626169">
      <w:p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b/>
          <w:bCs/>
          <w:color w:val="333E48"/>
          <w:sz w:val="24"/>
          <w:szCs w:val="24"/>
          <w:lang w:val="en-US"/>
        </w:rPr>
        <w:t xml:space="preserve">Q24 </w:t>
      </w: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Are ESD patients primarily inpatient or outpatient?</w:t>
      </w:r>
    </w:p>
    <w:p w14:paraId="72617A82" w14:textId="299D56F9" w:rsidR="00894FF6" w:rsidRPr="00894FF6" w:rsidRDefault="00894FF6" w:rsidP="00894FF6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Inpatient</w:t>
      </w:r>
    </w:p>
    <w:p w14:paraId="141E5784" w14:textId="4D465885" w:rsidR="00894FF6" w:rsidRPr="00894FF6" w:rsidRDefault="00894FF6" w:rsidP="00894FF6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utpatient</w:t>
      </w:r>
    </w:p>
    <w:p w14:paraId="398D1AE8" w14:textId="50F2A4BE" w:rsidR="00894FF6" w:rsidRPr="00894FF6" w:rsidRDefault="00894FF6" w:rsidP="00894FF6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color w:val="333E48"/>
          <w:sz w:val="24"/>
          <w:szCs w:val="24"/>
          <w:lang w:val="en-US"/>
        </w:rPr>
      </w:pPr>
      <w:r w:rsidRPr="00894FF6">
        <w:rPr>
          <w:rFonts w:ascii="Times New Roman" w:hAnsi="Times New Roman" w:cs="Times New Roman"/>
          <w:color w:val="333E48"/>
          <w:sz w:val="24"/>
          <w:szCs w:val="24"/>
          <w:lang w:val="en-US"/>
        </w:rPr>
        <w:t>Other (please specify-free text)</w:t>
      </w:r>
    </w:p>
    <w:sectPr w:rsidR="00894FF6" w:rsidRPr="00894FF6" w:rsidSect="00894FF6">
      <w:pgSz w:w="12240" w:h="15840"/>
      <w:pgMar w:top="851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81052"/>
    <w:multiLevelType w:val="hybridMultilevel"/>
    <w:tmpl w:val="BA1C60D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A2FD3"/>
    <w:multiLevelType w:val="hybridMultilevel"/>
    <w:tmpl w:val="D9EA8AE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238A4"/>
    <w:multiLevelType w:val="hybridMultilevel"/>
    <w:tmpl w:val="7A44F2D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E83F94"/>
    <w:multiLevelType w:val="hybridMultilevel"/>
    <w:tmpl w:val="C9C2BA9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F7F7A"/>
    <w:multiLevelType w:val="hybridMultilevel"/>
    <w:tmpl w:val="75A49AD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864E57"/>
    <w:multiLevelType w:val="hybridMultilevel"/>
    <w:tmpl w:val="5496990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C255CE"/>
    <w:multiLevelType w:val="hybridMultilevel"/>
    <w:tmpl w:val="0B668F4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1B1680"/>
    <w:multiLevelType w:val="hybridMultilevel"/>
    <w:tmpl w:val="9E62BBC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376A55"/>
    <w:multiLevelType w:val="hybridMultilevel"/>
    <w:tmpl w:val="1E3A1114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D15124"/>
    <w:multiLevelType w:val="hybridMultilevel"/>
    <w:tmpl w:val="571403C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20738"/>
    <w:multiLevelType w:val="hybridMultilevel"/>
    <w:tmpl w:val="4F44421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235C5F"/>
    <w:multiLevelType w:val="hybridMultilevel"/>
    <w:tmpl w:val="F34413D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A515B1"/>
    <w:multiLevelType w:val="hybridMultilevel"/>
    <w:tmpl w:val="B63838C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CA5B12"/>
    <w:multiLevelType w:val="hybridMultilevel"/>
    <w:tmpl w:val="0BFAD56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9034C1"/>
    <w:multiLevelType w:val="hybridMultilevel"/>
    <w:tmpl w:val="1A26801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7448B1"/>
    <w:multiLevelType w:val="hybridMultilevel"/>
    <w:tmpl w:val="E538478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F26606"/>
    <w:multiLevelType w:val="hybridMultilevel"/>
    <w:tmpl w:val="9CB6A1E8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124B67"/>
    <w:multiLevelType w:val="hybridMultilevel"/>
    <w:tmpl w:val="C4D6CDA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8219B6"/>
    <w:multiLevelType w:val="hybridMultilevel"/>
    <w:tmpl w:val="1BD6534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543B77"/>
    <w:multiLevelType w:val="hybridMultilevel"/>
    <w:tmpl w:val="1A326DE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11"/>
  </w:num>
  <w:num w:numId="5">
    <w:abstractNumId w:val="13"/>
  </w:num>
  <w:num w:numId="6">
    <w:abstractNumId w:val="0"/>
  </w:num>
  <w:num w:numId="7">
    <w:abstractNumId w:val="1"/>
  </w:num>
  <w:num w:numId="8">
    <w:abstractNumId w:val="9"/>
  </w:num>
  <w:num w:numId="9">
    <w:abstractNumId w:val="2"/>
  </w:num>
  <w:num w:numId="10">
    <w:abstractNumId w:val="6"/>
  </w:num>
  <w:num w:numId="11">
    <w:abstractNumId w:val="18"/>
  </w:num>
  <w:num w:numId="12">
    <w:abstractNumId w:val="15"/>
  </w:num>
  <w:num w:numId="13">
    <w:abstractNumId w:val="7"/>
  </w:num>
  <w:num w:numId="14">
    <w:abstractNumId w:val="3"/>
  </w:num>
  <w:num w:numId="15">
    <w:abstractNumId w:val="12"/>
  </w:num>
  <w:num w:numId="16">
    <w:abstractNumId w:val="14"/>
  </w:num>
  <w:num w:numId="17">
    <w:abstractNumId w:val="19"/>
  </w:num>
  <w:num w:numId="18">
    <w:abstractNumId w:val="10"/>
  </w:num>
  <w:num w:numId="19">
    <w:abstractNumId w:val="16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2MLIwNjY3NjUxMDFT0lEKTi0uzszPAykwrAUAZo1AKywAAAA="/>
  </w:docVars>
  <w:rsids>
    <w:rsidRoot w:val="00630B25"/>
    <w:rsid w:val="002E54F8"/>
    <w:rsid w:val="004F6055"/>
    <w:rsid w:val="00566766"/>
    <w:rsid w:val="00626169"/>
    <w:rsid w:val="00630B25"/>
    <w:rsid w:val="00894FF6"/>
    <w:rsid w:val="00A92389"/>
    <w:rsid w:val="00B9126E"/>
    <w:rsid w:val="00BE23AD"/>
    <w:rsid w:val="00E9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7B8FE"/>
  <w15:chartTrackingRefBased/>
  <w15:docId w15:val="{E1459507-6D65-45F8-8E03-1806FD8FC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1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chara</dc:creator>
  <cp:keywords/>
  <dc:description/>
  <cp:lastModifiedBy>Mandip Rai</cp:lastModifiedBy>
  <cp:revision>4</cp:revision>
  <dcterms:created xsi:type="dcterms:W3CDTF">2021-02-09T00:08:00Z</dcterms:created>
  <dcterms:modified xsi:type="dcterms:W3CDTF">2021-02-09T01:47:00Z</dcterms:modified>
</cp:coreProperties>
</file>